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54333" w14:textId="6580B9E7" w:rsidR="00E334AB" w:rsidRPr="00E3297B" w:rsidRDefault="00DF6865">
      <w:pPr>
        <w:rPr>
          <w:rFonts w:ascii="Times New Roman" w:hAnsi="Times New Roman" w:cs="Times New Roman"/>
          <w:b/>
          <w:sz w:val="24"/>
        </w:rPr>
      </w:pPr>
      <w:r w:rsidRPr="00DF6865">
        <w:rPr>
          <w:rFonts w:ascii="Times New Roman" w:hAnsi="Times New Roman" w:cs="Times New Roman"/>
          <w:b/>
          <w:sz w:val="24"/>
        </w:rPr>
        <w:t xml:space="preserve">Supplementary Table3. Interaction between </w:t>
      </w:r>
      <w:r w:rsidR="00C05562" w:rsidRPr="00C05562">
        <w:rPr>
          <w:rFonts w:ascii="Times New Roman" w:hAnsi="Times New Roman" w:cs="Times New Roman"/>
          <w:b/>
          <w:color w:val="FF0000"/>
          <w:sz w:val="24"/>
        </w:rPr>
        <w:t>probable</w:t>
      </w:r>
      <w:r w:rsidR="00C05562">
        <w:rPr>
          <w:rFonts w:ascii="Times New Roman" w:hAnsi="Times New Roman" w:cs="Times New Roman"/>
          <w:b/>
          <w:sz w:val="24"/>
        </w:rPr>
        <w:t xml:space="preserve"> </w:t>
      </w:r>
      <w:r w:rsidRPr="00DF6865">
        <w:rPr>
          <w:rFonts w:ascii="Times New Roman" w:hAnsi="Times New Roman" w:cs="Times New Roman"/>
          <w:b/>
          <w:sz w:val="24"/>
        </w:rPr>
        <w:t>rapid eye movement sleep behavior disorder (</w:t>
      </w:r>
      <w:r w:rsidR="00C05562" w:rsidRPr="00C05562">
        <w:rPr>
          <w:rFonts w:ascii="Times New Roman" w:hAnsi="Times New Roman" w:cs="Times New Roman"/>
          <w:b/>
          <w:color w:val="FF0000"/>
          <w:sz w:val="24"/>
        </w:rPr>
        <w:t>p</w:t>
      </w:r>
      <w:r w:rsidRPr="00C05562">
        <w:rPr>
          <w:rFonts w:ascii="Times New Roman" w:hAnsi="Times New Roman" w:cs="Times New Roman"/>
          <w:b/>
          <w:color w:val="FF0000"/>
          <w:sz w:val="24"/>
        </w:rPr>
        <w:t>RBD</w:t>
      </w:r>
      <w:r w:rsidRPr="00DF6865">
        <w:rPr>
          <w:rFonts w:ascii="Times New Roman" w:hAnsi="Times New Roman" w:cs="Times New Roman"/>
          <w:b/>
          <w:sz w:val="24"/>
        </w:rPr>
        <w:t>) and</w:t>
      </w:r>
      <w:r w:rsidRPr="00FB7918">
        <w:rPr>
          <w:rFonts w:ascii="Times New Roman" w:hAnsi="Times New Roman" w:cs="Times New Roman"/>
          <w:b/>
          <w:sz w:val="24"/>
        </w:rPr>
        <w:t xml:space="preserve"> </w:t>
      </w:r>
      <w:r w:rsidR="00FB7918" w:rsidRPr="00FB7918">
        <w:rPr>
          <w:rFonts w:ascii="Times New Roman" w:hAnsi="Times New Roman" w:cs="Times New Roman"/>
          <w:b/>
          <w:sz w:val="24"/>
        </w:rPr>
        <w:t>sleep insufficiency</w:t>
      </w:r>
      <w:r w:rsidRPr="00DF6865">
        <w:rPr>
          <w:rFonts w:ascii="Times New Roman" w:hAnsi="Times New Roman" w:cs="Times New Roman"/>
          <w:b/>
          <w:sz w:val="24"/>
        </w:rPr>
        <w:t xml:space="preserve"> on the risk of fall among participants without dementia or parkinsonism.</w:t>
      </w:r>
    </w:p>
    <w:tbl>
      <w:tblPr>
        <w:tblStyle w:val="a3"/>
        <w:tblW w:w="14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838"/>
        <w:gridCol w:w="1985"/>
        <w:gridCol w:w="283"/>
        <w:gridCol w:w="1847"/>
        <w:gridCol w:w="1980"/>
        <w:gridCol w:w="3119"/>
      </w:tblGrid>
      <w:tr w:rsidR="00E23460" w:rsidRPr="00E23460" w14:paraId="6C597B9F" w14:textId="77777777" w:rsidTr="007E761D"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14:paraId="676FDEBB" w14:textId="77777777" w:rsidR="00B0333A" w:rsidRPr="00E23460" w:rsidRDefault="00B0333A" w:rsidP="002B539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098A7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n-</w:t>
            </w:r>
            <w:r w:rsidR="00E94298"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RBD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CAD2E02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AFFC9" w14:textId="77777777" w:rsidR="00B0333A" w:rsidRPr="00E23460" w:rsidRDefault="00E94298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="00B0333A"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BD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</w:tcPr>
          <w:p w14:paraId="78C37BA3" w14:textId="77777777" w:rsidR="00B0333A" w:rsidRPr="00E23460" w:rsidRDefault="00B0333A" w:rsidP="00586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 </w:t>
            </w:r>
            <w:r w:rsidR="00E94298"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RBD</w:t>
            </w:r>
          </w:p>
          <w:p w14:paraId="7E6B1033" w14:textId="77777777" w:rsidR="00B0333A" w:rsidRPr="00E23460" w:rsidRDefault="00B0333A" w:rsidP="00586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within strata of sleep duration</w:t>
            </w:r>
          </w:p>
        </w:tc>
      </w:tr>
      <w:tr w:rsidR="00E23460" w:rsidRPr="00E23460" w14:paraId="51A148B6" w14:textId="77777777" w:rsidTr="007E761D">
        <w:tc>
          <w:tcPr>
            <w:tcW w:w="3266" w:type="dxa"/>
            <w:tcBorders>
              <w:top w:val="nil"/>
              <w:bottom w:val="single" w:sz="4" w:space="0" w:color="auto"/>
            </w:tcBorders>
          </w:tcPr>
          <w:p w14:paraId="3FE86FC8" w14:textId="77777777" w:rsidR="00B0333A" w:rsidRPr="00E23460" w:rsidRDefault="00B0333A" w:rsidP="002B539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3153095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 cases/contro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F5B7AA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6393F868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EAD8D2A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 cases/control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0D66DE" w14:textId="77777777" w:rsidR="00B0333A" w:rsidRPr="00E23460" w:rsidRDefault="00B0333A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E23460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  <w:r w:rsidRPr="00E2346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5430079F" w14:textId="77777777" w:rsidR="00B0333A" w:rsidRPr="00E23460" w:rsidRDefault="00B0333A" w:rsidP="00586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23460" w:rsidRPr="00E477E2" w14:paraId="7E0D7051" w14:textId="77777777" w:rsidTr="007E761D">
        <w:tc>
          <w:tcPr>
            <w:tcW w:w="3266" w:type="dxa"/>
            <w:tcBorders>
              <w:top w:val="single" w:sz="4" w:space="0" w:color="auto"/>
            </w:tcBorders>
          </w:tcPr>
          <w:p w14:paraId="336F41D0" w14:textId="77777777" w:rsidR="002B539D" w:rsidRPr="00E477E2" w:rsidRDefault="00A1553B" w:rsidP="00586EB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="002B539D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leep duration &gt;=</w:t>
            </w:r>
            <w:r w:rsidR="005A70D8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2B539D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5A70D8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our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E3C9E48" w14:textId="77777777" w:rsidR="002B539D" w:rsidRPr="00E477E2" w:rsidRDefault="00CF42D5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316</w:t>
            </w:r>
            <w:r w:rsidR="000F7B32"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511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6910235" w14:textId="77777777" w:rsidR="002B539D" w:rsidRPr="00E477E2" w:rsidRDefault="007D6D0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.0 (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40E5AC3" w14:textId="77777777" w:rsidR="002B539D" w:rsidRPr="00E477E2" w:rsidRDefault="002B539D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5BCA476" w14:textId="77777777" w:rsidR="002B539D" w:rsidRPr="00E477E2" w:rsidRDefault="00CF42D5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  <w:r w:rsidR="00362E76"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11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0FE107F" w14:textId="77777777" w:rsidR="00A11361" w:rsidRPr="00E477E2" w:rsidRDefault="00A1136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70 (1.49-4.64) </w:t>
            </w:r>
          </w:p>
          <w:p w14:paraId="4DCB9281" w14:textId="77777777" w:rsidR="00BB56D1" w:rsidRPr="00E477E2" w:rsidRDefault="00BB56D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0.00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5C04BD0" w14:textId="77777777" w:rsidR="00AF7CE3" w:rsidRPr="00E477E2" w:rsidRDefault="00AF7CE3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70 (1.49-4.64) </w:t>
            </w:r>
          </w:p>
          <w:p w14:paraId="0D292216" w14:textId="77777777" w:rsidR="008567B6" w:rsidRPr="00E477E2" w:rsidRDefault="00A0237E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0.001</w:t>
            </w:r>
          </w:p>
        </w:tc>
      </w:tr>
      <w:tr w:rsidR="00E23460" w:rsidRPr="00E477E2" w14:paraId="1B0181D4" w14:textId="77777777" w:rsidTr="007E761D">
        <w:tc>
          <w:tcPr>
            <w:tcW w:w="3266" w:type="dxa"/>
          </w:tcPr>
          <w:p w14:paraId="649ADAD2" w14:textId="77777777" w:rsidR="002B539D" w:rsidRPr="00E477E2" w:rsidRDefault="00A1553B" w:rsidP="00586EB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="002B539D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eep duration </w:t>
            </w:r>
            <w:r w:rsidR="002B539D" w:rsidRPr="00E477E2">
              <w:rPr>
                <w:rFonts w:ascii="Times New Roman" w:eastAsia="MS UI Gothic" w:hAnsi="Times New Roman" w:cs="Times New Roman"/>
                <w:color w:val="000000" w:themeColor="text1"/>
                <w:sz w:val="24"/>
              </w:rPr>
              <w:t>&lt;</w:t>
            </w:r>
            <w:r w:rsidR="005A70D8" w:rsidRPr="00E477E2">
              <w:rPr>
                <w:rFonts w:ascii="Times New Roman" w:eastAsia="MS UI Gothic" w:hAnsi="Times New Roman" w:cs="Times New Roman"/>
                <w:color w:val="000000" w:themeColor="text1"/>
                <w:sz w:val="24"/>
              </w:rPr>
              <w:t xml:space="preserve"> </w:t>
            </w:r>
            <w:r w:rsidR="002B539D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5A70D8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hours</w:t>
            </w:r>
          </w:p>
        </w:tc>
        <w:tc>
          <w:tcPr>
            <w:tcW w:w="1838" w:type="dxa"/>
          </w:tcPr>
          <w:p w14:paraId="23C98CD2" w14:textId="77777777" w:rsidR="002B539D" w:rsidRPr="00E477E2" w:rsidRDefault="00362E76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="00CF42D5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/9</w:t>
            </w:r>
            <w:r w:rsidR="00CF42D5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1985" w:type="dxa"/>
          </w:tcPr>
          <w:p w14:paraId="062C28AA" w14:textId="77777777" w:rsidR="00A11361" w:rsidRPr="00E477E2" w:rsidRDefault="00A1136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43 (1.08-1.87) </w:t>
            </w:r>
          </w:p>
          <w:p w14:paraId="6720A319" w14:textId="77777777" w:rsidR="002B539D" w:rsidRPr="00E477E2" w:rsidRDefault="00BB56D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P 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= </w:t>
            </w:r>
            <w:r w:rsidR="00A11361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.011</w:t>
            </w:r>
          </w:p>
        </w:tc>
        <w:tc>
          <w:tcPr>
            <w:tcW w:w="283" w:type="dxa"/>
          </w:tcPr>
          <w:p w14:paraId="6A1DEFC3" w14:textId="77777777" w:rsidR="002B539D" w:rsidRPr="00E477E2" w:rsidRDefault="002B539D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7" w:type="dxa"/>
          </w:tcPr>
          <w:p w14:paraId="19840B72" w14:textId="77777777" w:rsidR="002B539D" w:rsidRPr="00E477E2" w:rsidRDefault="00362E76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0/60</w:t>
            </w:r>
          </w:p>
        </w:tc>
        <w:tc>
          <w:tcPr>
            <w:tcW w:w="1980" w:type="dxa"/>
          </w:tcPr>
          <w:p w14:paraId="79B7D4B3" w14:textId="77777777" w:rsidR="007A5812" w:rsidRPr="00E477E2" w:rsidRDefault="00A1136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.18 (0.44-2.65)</w:t>
            </w:r>
          </w:p>
          <w:p w14:paraId="1C67D163" w14:textId="77777777" w:rsidR="00BB56D1" w:rsidRPr="00E477E2" w:rsidRDefault="00BB56D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A11361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.718</w:t>
            </w:r>
          </w:p>
        </w:tc>
        <w:tc>
          <w:tcPr>
            <w:tcW w:w="3119" w:type="dxa"/>
          </w:tcPr>
          <w:p w14:paraId="55D88E44" w14:textId="77777777" w:rsidR="00AF7CE3" w:rsidRPr="00E477E2" w:rsidRDefault="00AF7CE3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82 (0.30-1.89) </w:t>
            </w:r>
          </w:p>
          <w:p w14:paraId="6FD6B598" w14:textId="77777777" w:rsidR="008567B6" w:rsidRPr="00E477E2" w:rsidRDefault="008567B6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</w:t>
            </w:r>
            <w:r w:rsidR="00A0237E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.6</w:t>
            </w:r>
            <w:r w:rsidR="00AF7CE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74</w:t>
            </w:r>
          </w:p>
        </w:tc>
      </w:tr>
      <w:tr w:rsidR="00E23460" w:rsidRPr="00E477E2" w14:paraId="315E60F6" w14:textId="77777777" w:rsidTr="007E761D">
        <w:tc>
          <w:tcPr>
            <w:tcW w:w="3266" w:type="dxa"/>
            <w:tcBorders>
              <w:bottom w:val="single" w:sz="4" w:space="0" w:color="auto"/>
            </w:tcBorders>
          </w:tcPr>
          <w:p w14:paraId="23DE745D" w14:textId="77777777" w:rsidR="00B0333A" w:rsidRPr="00E477E2" w:rsidRDefault="002B539D" w:rsidP="00586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 </w:t>
            </w:r>
            <w:r w:rsidR="0026330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sleep duration</w:t>
            </w:r>
          </w:p>
          <w:p w14:paraId="2822DF2A" w14:textId="77777777" w:rsidR="002B539D" w:rsidRPr="00E477E2" w:rsidRDefault="002B539D" w:rsidP="00586EB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ithin strata of </w:t>
            </w:r>
            <w:r w:rsidR="00E94298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RBD status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5CD81DC1" w14:textId="77777777" w:rsidR="002B539D" w:rsidRPr="00E477E2" w:rsidRDefault="002B539D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FA6A99" w14:textId="77777777" w:rsidR="00A11361" w:rsidRPr="00E477E2" w:rsidRDefault="00A1136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.43 (1.08-1.87) </w:t>
            </w:r>
          </w:p>
          <w:p w14:paraId="46D86897" w14:textId="77777777" w:rsidR="002B539D" w:rsidRPr="00E477E2" w:rsidRDefault="008567B6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P 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= 0.0</w:t>
            </w:r>
            <w:r w:rsidR="00A11361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31501B" w14:textId="77777777" w:rsidR="002B539D" w:rsidRPr="00E477E2" w:rsidRDefault="002B539D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9DB0130" w14:textId="77777777" w:rsidR="002B539D" w:rsidRPr="00E477E2" w:rsidRDefault="002B539D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C95F23" w14:textId="77777777" w:rsidR="006E6CDE" w:rsidRPr="00E477E2" w:rsidRDefault="00A11361" w:rsidP="003456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.44 (0.14-1.18)</w:t>
            </w:r>
            <w:r w:rsidR="00A0237E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</w:t>
            </w:r>
            <w:r w:rsidR="00A0237E" w:rsidRPr="00E477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P </w:t>
            </w:r>
            <w:r w:rsidR="00A0237E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= 0.1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5538D3E" w14:textId="77777777" w:rsidR="002B539D" w:rsidRPr="00E477E2" w:rsidRDefault="002B539D" w:rsidP="002B539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23460" w:rsidRPr="00E23460" w14:paraId="73EBC026" w14:textId="77777777" w:rsidTr="007E761D">
        <w:trPr>
          <w:trHeight w:val="671"/>
        </w:trPr>
        <w:tc>
          <w:tcPr>
            <w:tcW w:w="1431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BA8441" w14:textId="77777777" w:rsidR="00E629F0" w:rsidRPr="00E477E2" w:rsidRDefault="00E629F0" w:rsidP="002B539D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easure of interaction on a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dditive scale: RERI (95%CI) = -1.</w:t>
            </w:r>
            <w:r w:rsidR="00AF7CE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592BAD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-3.</w:t>
            </w:r>
            <w:r w:rsidR="00AF7CE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83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, -0.</w:t>
            </w:r>
            <w:r w:rsidR="00A0237E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AF7CE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); P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=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0</w:t>
            </w:r>
            <w:r w:rsidR="00AF7CE3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  <w:p w14:paraId="6A705EA5" w14:textId="77777777" w:rsidR="00E629F0" w:rsidRPr="00E23460" w:rsidRDefault="00E629F0" w:rsidP="007F3F7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77E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Measure of interaction on 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ultiplicative scale: ratio of ORs (95%CI) = 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0.3</w:t>
            </w:r>
            <w:r w:rsidR="007C3C5F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10, 0.8</w:t>
            </w:r>
            <w:r w:rsidR="00054647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; P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=</w:t>
            </w:r>
            <w:r w:rsidR="00B865BA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0</w:t>
            </w:r>
            <w:r w:rsidR="00054647"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29</w:t>
            </w:r>
            <w:r w:rsidRPr="00E477E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</w:tr>
    </w:tbl>
    <w:p w14:paraId="36375456" w14:textId="041B5F5D" w:rsidR="00005DC4" w:rsidRPr="003C52C0" w:rsidRDefault="00005DC4" w:rsidP="003C52C0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ORs are adjusted for age, sex, education level, marital status, occupation, residence type, family income, s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moking status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, drinking status, p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hysical activity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protein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1041EB" w:rsidRPr="003C52C0">
        <w:rPr>
          <w:rFonts w:ascii="Times New Roman" w:eastAsia="宋体" w:hAnsi="Times New Roman" w:cs="Times New Roman"/>
          <w:kern w:val="0"/>
          <w:sz w:val="20"/>
          <w:szCs w:val="20"/>
        </w:rPr>
        <w:t>intake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fruits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and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 vegetables intake, </w:t>
      </w:r>
      <w:r w:rsidR="00705A8D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BMI, 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family history of parkinsonism or dementia, </w:t>
      </w:r>
      <w:r w:rsidR="00C12FB1"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f</w:t>
      </w:r>
      <w:r w:rsidR="00C12FB1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ear of falling, fall history, 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and various clinical comorbidities (stroke, CHD, h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ypertension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, d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i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a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betes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, hyperlipidemia, h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yper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uricemia, visual impairment, </w:t>
      </w:r>
      <w:r w:rsidRPr="00683562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hu</w:t>
      </w:r>
      <w:r w:rsidR="00683562" w:rsidRPr="00683562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nch</w:t>
      </w:r>
      <w:r w:rsidRPr="00683562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back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cognitive impairment, depression, ADL score, IADL score, </w:t>
      </w:r>
      <w:r w:rsidR="008F7F4A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gait and 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balance impairment)</w:t>
      </w:r>
      <w:r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14:paraId="03AB3BB1" w14:textId="77777777" w:rsidR="00E334AB" w:rsidRPr="003C52C0" w:rsidRDefault="004F7E71" w:rsidP="003C52C0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 w:rsidR="00E94298" w:rsidRPr="003C52C0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RBD, </w:t>
      </w:r>
      <w:r w:rsidR="00E94298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probable 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rapid eye movement sleep behavior disorder; OR, odds ratio; CI, confidence interval; RERI, the relative excess risk due to interaction</w:t>
      </w:r>
      <w:r w:rsidR="00005DC4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343DA4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BMI, </w:t>
      </w:r>
      <w:r w:rsidR="00343DA4" w:rsidRPr="003C52C0">
        <w:rPr>
          <w:rFonts w:ascii="Times New Roman" w:eastAsia="宋体" w:hAnsi="Times New Roman" w:cs="Times New Roman" w:hint="eastAsia"/>
          <w:kern w:val="0"/>
          <w:sz w:val="20"/>
          <w:szCs w:val="20"/>
        </w:rPr>
        <w:t>body</w:t>
      </w:r>
      <w:r w:rsidR="00343DA4" w:rsidRPr="003C52C0">
        <w:rPr>
          <w:rFonts w:ascii="Times New Roman" w:eastAsia="宋体" w:hAnsi="Times New Roman" w:cs="Times New Roman"/>
          <w:kern w:val="0"/>
          <w:sz w:val="20"/>
          <w:szCs w:val="20"/>
        </w:rPr>
        <w:t xml:space="preserve"> mass index; </w:t>
      </w:r>
      <w:r w:rsidR="00005DC4" w:rsidRPr="003C52C0">
        <w:rPr>
          <w:rFonts w:ascii="Times New Roman" w:eastAsia="宋体" w:hAnsi="Times New Roman" w:cs="Times New Roman"/>
          <w:kern w:val="0"/>
          <w:sz w:val="20"/>
          <w:szCs w:val="20"/>
        </w:rPr>
        <w:t>CHD, coronary heart disease; ADL</w:t>
      </w:r>
      <w:r w:rsidR="00CA1DD8" w:rsidRPr="003C52C0">
        <w:rPr>
          <w:rFonts w:ascii="Times New Roman" w:eastAsia="宋体" w:hAnsi="Times New Roman" w:cs="Times New Roman"/>
          <w:kern w:val="0"/>
          <w:sz w:val="20"/>
          <w:szCs w:val="20"/>
        </w:rPr>
        <w:t>, activities of daily living</w:t>
      </w:r>
      <w:r w:rsidR="00005DC4" w:rsidRPr="003C52C0">
        <w:rPr>
          <w:rFonts w:ascii="Times New Roman" w:eastAsia="宋体" w:hAnsi="Times New Roman" w:cs="Times New Roman"/>
          <w:kern w:val="0"/>
          <w:sz w:val="20"/>
          <w:szCs w:val="20"/>
        </w:rPr>
        <w:t>; IADL</w:t>
      </w:r>
      <w:r w:rsidR="00CA1DD8" w:rsidRPr="003C52C0">
        <w:rPr>
          <w:rFonts w:ascii="Times New Roman" w:eastAsia="宋体" w:hAnsi="Times New Roman" w:cs="Times New Roman"/>
          <w:kern w:val="0"/>
          <w:sz w:val="20"/>
          <w:szCs w:val="20"/>
        </w:rPr>
        <w:t>, instrumental activities of daily living</w:t>
      </w:r>
      <w:r w:rsidRPr="003C52C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5B1D9D9C" w14:textId="77777777" w:rsidR="00345690" w:rsidRDefault="00345690">
      <w:pPr>
        <w:rPr>
          <w:rFonts w:ascii="Times New Roman" w:hAnsi="Times New Roman" w:cs="Times New Roman"/>
          <w:sz w:val="20"/>
          <w:szCs w:val="20"/>
        </w:rPr>
      </w:pPr>
    </w:p>
    <w:p w14:paraId="1A345F3D" w14:textId="77777777" w:rsidR="00345690" w:rsidRDefault="00345690">
      <w:pPr>
        <w:rPr>
          <w:rFonts w:ascii="Times New Roman" w:hAnsi="Times New Roman" w:cs="Times New Roman"/>
          <w:sz w:val="20"/>
          <w:szCs w:val="20"/>
        </w:rPr>
      </w:pPr>
    </w:p>
    <w:p w14:paraId="66365A69" w14:textId="77777777" w:rsidR="00345690" w:rsidRPr="004F7E71" w:rsidRDefault="00345690">
      <w:pPr>
        <w:rPr>
          <w:rFonts w:ascii="Times New Roman" w:hAnsi="Times New Roman" w:cs="Times New Roman"/>
          <w:sz w:val="20"/>
          <w:szCs w:val="20"/>
        </w:rPr>
      </w:pPr>
    </w:p>
    <w:sectPr w:rsidR="00345690" w:rsidRPr="004F7E71" w:rsidSect="002B539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4AB"/>
    <w:rsid w:val="0000124B"/>
    <w:rsid w:val="0000324E"/>
    <w:rsid w:val="00005DC4"/>
    <w:rsid w:val="000069C0"/>
    <w:rsid w:val="00012A16"/>
    <w:rsid w:val="00023473"/>
    <w:rsid w:val="000314E0"/>
    <w:rsid w:val="0004706E"/>
    <w:rsid w:val="00054647"/>
    <w:rsid w:val="00065AD2"/>
    <w:rsid w:val="00066A24"/>
    <w:rsid w:val="00083574"/>
    <w:rsid w:val="00087CB0"/>
    <w:rsid w:val="00093A18"/>
    <w:rsid w:val="000949B0"/>
    <w:rsid w:val="000A0858"/>
    <w:rsid w:val="000A5503"/>
    <w:rsid w:val="000B00F2"/>
    <w:rsid w:val="000B2123"/>
    <w:rsid w:val="000B5DA9"/>
    <w:rsid w:val="000D5C53"/>
    <w:rsid w:val="000D7305"/>
    <w:rsid w:val="000F7B32"/>
    <w:rsid w:val="001041EB"/>
    <w:rsid w:val="00106FBF"/>
    <w:rsid w:val="001134B8"/>
    <w:rsid w:val="00120E3D"/>
    <w:rsid w:val="001260D8"/>
    <w:rsid w:val="00126D32"/>
    <w:rsid w:val="00137DB4"/>
    <w:rsid w:val="00144A53"/>
    <w:rsid w:val="0016159E"/>
    <w:rsid w:val="00162AF8"/>
    <w:rsid w:val="00163866"/>
    <w:rsid w:val="00165413"/>
    <w:rsid w:val="00182A44"/>
    <w:rsid w:val="001876AE"/>
    <w:rsid w:val="00197642"/>
    <w:rsid w:val="001C257F"/>
    <w:rsid w:val="001E5947"/>
    <w:rsid w:val="001E6848"/>
    <w:rsid w:val="00205A6C"/>
    <w:rsid w:val="0023465C"/>
    <w:rsid w:val="0024487D"/>
    <w:rsid w:val="00245030"/>
    <w:rsid w:val="00246A43"/>
    <w:rsid w:val="00263303"/>
    <w:rsid w:val="0027565A"/>
    <w:rsid w:val="00281C21"/>
    <w:rsid w:val="0029595E"/>
    <w:rsid w:val="00297FE0"/>
    <w:rsid w:val="002A7355"/>
    <w:rsid w:val="002B539D"/>
    <w:rsid w:val="002E742D"/>
    <w:rsid w:val="00307DB6"/>
    <w:rsid w:val="003175F3"/>
    <w:rsid w:val="00325A86"/>
    <w:rsid w:val="0032679A"/>
    <w:rsid w:val="00343DA4"/>
    <w:rsid w:val="00345690"/>
    <w:rsid w:val="003531C1"/>
    <w:rsid w:val="00362E76"/>
    <w:rsid w:val="003634B1"/>
    <w:rsid w:val="003808E5"/>
    <w:rsid w:val="00392AFA"/>
    <w:rsid w:val="003956E7"/>
    <w:rsid w:val="003970EA"/>
    <w:rsid w:val="0039736C"/>
    <w:rsid w:val="003B0B7D"/>
    <w:rsid w:val="003C0680"/>
    <w:rsid w:val="003C52C0"/>
    <w:rsid w:val="003D0D95"/>
    <w:rsid w:val="003D157E"/>
    <w:rsid w:val="003E434B"/>
    <w:rsid w:val="003F3705"/>
    <w:rsid w:val="004102BB"/>
    <w:rsid w:val="0041052E"/>
    <w:rsid w:val="00415FF7"/>
    <w:rsid w:val="00434718"/>
    <w:rsid w:val="004377DA"/>
    <w:rsid w:val="00445572"/>
    <w:rsid w:val="004572B3"/>
    <w:rsid w:val="00457C57"/>
    <w:rsid w:val="00486DB3"/>
    <w:rsid w:val="00492CE9"/>
    <w:rsid w:val="004A424C"/>
    <w:rsid w:val="004A6AC4"/>
    <w:rsid w:val="004B654D"/>
    <w:rsid w:val="004C65E9"/>
    <w:rsid w:val="004D14D3"/>
    <w:rsid w:val="004F7E71"/>
    <w:rsid w:val="00500757"/>
    <w:rsid w:val="005008A4"/>
    <w:rsid w:val="00503548"/>
    <w:rsid w:val="0052597D"/>
    <w:rsid w:val="00530A8E"/>
    <w:rsid w:val="0053608D"/>
    <w:rsid w:val="005415C2"/>
    <w:rsid w:val="00545D94"/>
    <w:rsid w:val="00545F64"/>
    <w:rsid w:val="00547893"/>
    <w:rsid w:val="00550545"/>
    <w:rsid w:val="00552CD4"/>
    <w:rsid w:val="005531B8"/>
    <w:rsid w:val="005608BB"/>
    <w:rsid w:val="005661B3"/>
    <w:rsid w:val="0058266F"/>
    <w:rsid w:val="00586A82"/>
    <w:rsid w:val="00586EB7"/>
    <w:rsid w:val="00592BAD"/>
    <w:rsid w:val="005951D0"/>
    <w:rsid w:val="005A70D8"/>
    <w:rsid w:val="005C65CF"/>
    <w:rsid w:val="005E22E4"/>
    <w:rsid w:val="005F2ABD"/>
    <w:rsid w:val="0061488D"/>
    <w:rsid w:val="00615C84"/>
    <w:rsid w:val="0062630A"/>
    <w:rsid w:val="006313EC"/>
    <w:rsid w:val="006402C1"/>
    <w:rsid w:val="00652B0E"/>
    <w:rsid w:val="00655C10"/>
    <w:rsid w:val="00660A6E"/>
    <w:rsid w:val="00683562"/>
    <w:rsid w:val="00686897"/>
    <w:rsid w:val="00696FEA"/>
    <w:rsid w:val="006A161F"/>
    <w:rsid w:val="006B38E7"/>
    <w:rsid w:val="006B4F4B"/>
    <w:rsid w:val="006B6EC2"/>
    <w:rsid w:val="006D6687"/>
    <w:rsid w:val="006E0E4D"/>
    <w:rsid w:val="006E6B19"/>
    <w:rsid w:val="006E6CDE"/>
    <w:rsid w:val="007009D7"/>
    <w:rsid w:val="00703D1B"/>
    <w:rsid w:val="00705A8D"/>
    <w:rsid w:val="00754CC3"/>
    <w:rsid w:val="00764561"/>
    <w:rsid w:val="00774291"/>
    <w:rsid w:val="007A5812"/>
    <w:rsid w:val="007C3C5F"/>
    <w:rsid w:val="007D1E81"/>
    <w:rsid w:val="007D6D01"/>
    <w:rsid w:val="007E761D"/>
    <w:rsid w:val="00801331"/>
    <w:rsid w:val="00810FB4"/>
    <w:rsid w:val="00826BE1"/>
    <w:rsid w:val="00834EBF"/>
    <w:rsid w:val="00841AFF"/>
    <w:rsid w:val="00850303"/>
    <w:rsid w:val="008567B6"/>
    <w:rsid w:val="00861ACA"/>
    <w:rsid w:val="008667B1"/>
    <w:rsid w:val="00881326"/>
    <w:rsid w:val="008826E2"/>
    <w:rsid w:val="00894060"/>
    <w:rsid w:val="0089420A"/>
    <w:rsid w:val="0089487E"/>
    <w:rsid w:val="008C23C3"/>
    <w:rsid w:val="008D185D"/>
    <w:rsid w:val="008E529C"/>
    <w:rsid w:val="008F7F4A"/>
    <w:rsid w:val="00916CE6"/>
    <w:rsid w:val="00930E62"/>
    <w:rsid w:val="00934998"/>
    <w:rsid w:val="00941E6B"/>
    <w:rsid w:val="009600B1"/>
    <w:rsid w:val="009615C6"/>
    <w:rsid w:val="009813B6"/>
    <w:rsid w:val="00981855"/>
    <w:rsid w:val="009930A1"/>
    <w:rsid w:val="009A010B"/>
    <w:rsid w:val="009A1235"/>
    <w:rsid w:val="009A6702"/>
    <w:rsid w:val="009C425E"/>
    <w:rsid w:val="009C4ECC"/>
    <w:rsid w:val="009D4E12"/>
    <w:rsid w:val="009D6D9E"/>
    <w:rsid w:val="009F773C"/>
    <w:rsid w:val="00A00FD1"/>
    <w:rsid w:val="00A0237E"/>
    <w:rsid w:val="00A04166"/>
    <w:rsid w:val="00A066BA"/>
    <w:rsid w:val="00A06E21"/>
    <w:rsid w:val="00A11361"/>
    <w:rsid w:val="00A1553B"/>
    <w:rsid w:val="00A21349"/>
    <w:rsid w:val="00A30B9C"/>
    <w:rsid w:val="00A44A56"/>
    <w:rsid w:val="00A57FC1"/>
    <w:rsid w:val="00A74E47"/>
    <w:rsid w:val="00A77BBB"/>
    <w:rsid w:val="00A8296A"/>
    <w:rsid w:val="00AA5FCD"/>
    <w:rsid w:val="00AA693A"/>
    <w:rsid w:val="00AB151F"/>
    <w:rsid w:val="00AB5799"/>
    <w:rsid w:val="00AD03A4"/>
    <w:rsid w:val="00AE3C9D"/>
    <w:rsid w:val="00AF36ED"/>
    <w:rsid w:val="00AF7CE3"/>
    <w:rsid w:val="00B0333A"/>
    <w:rsid w:val="00B04F5F"/>
    <w:rsid w:val="00B06E17"/>
    <w:rsid w:val="00B11D9B"/>
    <w:rsid w:val="00B11E9B"/>
    <w:rsid w:val="00B21CE1"/>
    <w:rsid w:val="00B24707"/>
    <w:rsid w:val="00B40295"/>
    <w:rsid w:val="00B45E43"/>
    <w:rsid w:val="00B51E2E"/>
    <w:rsid w:val="00B56C49"/>
    <w:rsid w:val="00B72FFD"/>
    <w:rsid w:val="00B8605E"/>
    <w:rsid w:val="00B865BA"/>
    <w:rsid w:val="00BA18F3"/>
    <w:rsid w:val="00BA2866"/>
    <w:rsid w:val="00BA286E"/>
    <w:rsid w:val="00BA2EE6"/>
    <w:rsid w:val="00BB56D1"/>
    <w:rsid w:val="00BD0FE5"/>
    <w:rsid w:val="00BD3D41"/>
    <w:rsid w:val="00BD44B9"/>
    <w:rsid w:val="00C05562"/>
    <w:rsid w:val="00C12FB1"/>
    <w:rsid w:val="00C25445"/>
    <w:rsid w:val="00C274EC"/>
    <w:rsid w:val="00C60D30"/>
    <w:rsid w:val="00C7419B"/>
    <w:rsid w:val="00C91036"/>
    <w:rsid w:val="00C95D31"/>
    <w:rsid w:val="00CA1DD8"/>
    <w:rsid w:val="00CA1F84"/>
    <w:rsid w:val="00CA4E3D"/>
    <w:rsid w:val="00CB4075"/>
    <w:rsid w:val="00CD00F4"/>
    <w:rsid w:val="00CD177A"/>
    <w:rsid w:val="00CD3B71"/>
    <w:rsid w:val="00CF42D5"/>
    <w:rsid w:val="00CF4D8C"/>
    <w:rsid w:val="00D267D5"/>
    <w:rsid w:val="00D27B57"/>
    <w:rsid w:val="00D45A87"/>
    <w:rsid w:val="00D56524"/>
    <w:rsid w:val="00D60FA3"/>
    <w:rsid w:val="00D77BF8"/>
    <w:rsid w:val="00D94DBB"/>
    <w:rsid w:val="00DA3A96"/>
    <w:rsid w:val="00DA6E36"/>
    <w:rsid w:val="00DB7DD1"/>
    <w:rsid w:val="00DC0867"/>
    <w:rsid w:val="00DD71C6"/>
    <w:rsid w:val="00DE254D"/>
    <w:rsid w:val="00DF3DA4"/>
    <w:rsid w:val="00DF6865"/>
    <w:rsid w:val="00E03587"/>
    <w:rsid w:val="00E23460"/>
    <w:rsid w:val="00E27C9E"/>
    <w:rsid w:val="00E3297B"/>
    <w:rsid w:val="00E334AB"/>
    <w:rsid w:val="00E34776"/>
    <w:rsid w:val="00E4082B"/>
    <w:rsid w:val="00E477E2"/>
    <w:rsid w:val="00E55CCC"/>
    <w:rsid w:val="00E629F0"/>
    <w:rsid w:val="00E94298"/>
    <w:rsid w:val="00E94F0B"/>
    <w:rsid w:val="00EC5E4E"/>
    <w:rsid w:val="00ED584D"/>
    <w:rsid w:val="00ED6747"/>
    <w:rsid w:val="00EE20E5"/>
    <w:rsid w:val="00EF03CD"/>
    <w:rsid w:val="00EF3CFD"/>
    <w:rsid w:val="00EF6B35"/>
    <w:rsid w:val="00F0234B"/>
    <w:rsid w:val="00F107A1"/>
    <w:rsid w:val="00F2071E"/>
    <w:rsid w:val="00F20954"/>
    <w:rsid w:val="00F2479E"/>
    <w:rsid w:val="00F25386"/>
    <w:rsid w:val="00F404E6"/>
    <w:rsid w:val="00F510A4"/>
    <w:rsid w:val="00F54095"/>
    <w:rsid w:val="00F55211"/>
    <w:rsid w:val="00F55560"/>
    <w:rsid w:val="00F645D2"/>
    <w:rsid w:val="00F66F87"/>
    <w:rsid w:val="00F802BE"/>
    <w:rsid w:val="00F907DC"/>
    <w:rsid w:val="00FA05FA"/>
    <w:rsid w:val="00FB1F22"/>
    <w:rsid w:val="00FB7918"/>
    <w:rsid w:val="00FC04B0"/>
    <w:rsid w:val="00FC142C"/>
    <w:rsid w:val="00FD169F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5D02F"/>
  <w15:chartTrackingRefBased/>
  <w15:docId w15:val="{6763274C-FDF4-1947-AB36-FE4CBA0F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semiHidden/>
    <w:unhideWhenUsed/>
    <w:qFormat/>
    <w:rsid w:val="006B38E7"/>
    <w:pPr>
      <w:ind w:leftChars="400" w:left="840"/>
    </w:pPr>
    <w:rPr>
      <w:sz w:val="24"/>
      <w:szCs w:val="22"/>
    </w:rPr>
  </w:style>
  <w:style w:type="table" w:styleId="a3">
    <w:name w:val="Table Grid"/>
    <w:basedOn w:val="a1"/>
    <w:uiPriority w:val="39"/>
    <w:rsid w:val="00E33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an Chao</cp:lastModifiedBy>
  <cp:revision>80</cp:revision>
  <dcterms:created xsi:type="dcterms:W3CDTF">2020-05-25T01:31:00Z</dcterms:created>
  <dcterms:modified xsi:type="dcterms:W3CDTF">2021-09-17T05:50:00Z</dcterms:modified>
</cp:coreProperties>
</file>